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ssociations between antioxidant vitamins and the risk of invasive cervical cancer in Chinese women: A case–control study</w:t>
      </w:r>
    </w:p>
    <w:p>
      <w:pPr>
        <w:pStyle w:val="Normal"/>
        <w:widowControl/>
        <w:spacing w:lineRule="auto" w:line="36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Liyuan Guo, Hong Zhu, Chengjun Lin, Jianhua Che, Xiujuan Tian, Shiyu Han,  Honghui Zhao, Yumei Zhu, Dongwei Mao</w:t>
      </w:r>
      <w:r>
        <w:br w:type="page"/>
      </w:r>
    </w:p>
    <w:p>
      <w:pPr>
        <w:pStyle w:val="Normal"/>
        <w:widowControl/>
        <w:spacing w:lineRule="auto" w:line="36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Cs/>
          <w:sz w:val="24"/>
          <w:szCs w:val="24"/>
        </w:rPr>
        <w:t>Supplementary table 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djusted o</w:t>
      </w:r>
      <w:r>
        <w:rPr>
          <w:sz w:val="24"/>
          <w:szCs w:val="24"/>
        </w:rPr>
        <w:t xml:space="preserve">dds ratio (95% CIs) of </w:t>
      </w:r>
      <w:r>
        <w:rPr>
          <w:sz w:val="24"/>
          <w:szCs w:val="24"/>
        </w:rPr>
        <w:t>cervical cancer for</w:t>
      </w:r>
      <w:r>
        <w:rPr>
          <w:sz w:val="24"/>
          <w:szCs w:val="24"/>
        </w:rPr>
        <w:t xml:space="preserve"> quartiles of </w:t>
      </w:r>
      <w:r>
        <w:rPr>
          <w:sz w:val="24"/>
          <w:szCs w:val="24"/>
        </w:rPr>
        <w:t xml:space="preserve">dietary </w:t>
      </w:r>
      <w:r>
        <w:rPr>
          <w:sz w:val="24"/>
          <w:szCs w:val="24"/>
        </w:rPr>
        <w:t xml:space="preserve">antioxidant </w:t>
      </w:r>
      <w:r>
        <w:rPr>
          <w:sz w:val="24"/>
          <w:szCs w:val="24"/>
        </w:rPr>
        <w:t>vitamin intakes by passive-smoking status</w:t>
      </w:r>
      <w:r>
        <w:rPr>
          <w:sz w:val="24"/>
          <w:szCs w:val="24"/>
        </w:rPr>
        <w:t xml:space="preserve"> in Chin</w:t>
      </w:r>
      <w:r>
        <w:rPr>
          <w:sz w:val="24"/>
          <w:szCs w:val="24"/>
        </w:rPr>
        <w:t>ese women</w:t>
      </w:r>
    </w:p>
    <w:tbl>
      <w:tblPr>
        <w:tblW w:w="9145" w:type="dxa"/>
        <w:jc w:val="left"/>
        <w:tblInd w:w="-415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2171"/>
        <w:gridCol w:w="709"/>
        <w:gridCol w:w="1559"/>
        <w:gridCol w:w="1560"/>
        <w:gridCol w:w="1559"/>
        <w:gridCol w:w="709"/>
        <w:gridCol w:w="878"/>
      </w:tblGrid>
      <w:tr>
        <w:trPr>
          <w:trHeight w:val="630" w:hRule="atLeast"/>
        </w:trPr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Quartiles of dietary energy-adjusted antioxidant vitamin intak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iCs/>
                <w:sz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rFonts w:eastAsia="Times New Roman"/>
                <w:iCs/>
                <w:sz w:val="20"/>
              </w:rPr>
              <w:t xml:space="preserve"> </w:t>
            </w:r>
            <w:r>
              <w:rPr>
                <w:iCs/>
                <w:sz w:val="20"/>
              </w:rPr>
              <w:t>trend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 xml:space="preserve"> interaction</w:t>
            </w:r>
          </w:p>
        </w:tc>
      </w:tr>
      <w:tr>
        <w:trPr>
          <w:trHeight w:val="555" w:hRule="atLeast"/>
        </w:trPr>
        <w:tc>
          <w:tcPr>
            <w:tcW w:w="2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Q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Q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Q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Q4 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</w:rPr>
              <w:t>Dietary retinol equivale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3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4/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/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1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/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6 (0.52, 1.4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8 (0.48, 1.2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4 (0.49, 1.1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16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3/1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/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on-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1 (0.70, 1.7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5 (0.70, 1.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45 (0.93, 2.0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09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</w:rPr>
              <w:t>Dietary vitamin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3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/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/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2/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9 (0.49, 1.2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3 (0.51, 1.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59 (0.36, 0.9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05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4/1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8/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/>
            </w:pPr>
            <w:r>
              <w:rPr>
                <w:sz w:val="20"/>
              </w:rPr>
              <w:t>Non-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7 (0.73, 1.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4 (0.83, 2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52 (0.96, 2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08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</w:rPr>
              <w:t>Dietary β-carote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262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3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7/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6/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/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2 (0.83, 2.1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4 (0.45, 1.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64 (0.39, 1.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  <w:t>0.04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/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9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/1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5/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on-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3 (0.65, 1.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9 (0.56, 1.4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6 (0.53, 1.3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sz w:val="20"/>
              </w:rPr>
              <w:t>0.41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bookmarkStart w:id="0" w:name="OLE_LINK8"/>
            <w:r>
              <w:rPr>
                <w:bCs/>
                <w:sz w:val="20"/>
              </w:rPr>
              <w:t>Dietary vitamin E</w:t>
            </w:r>
            <w:bookmarkEnd w:id="0"/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3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2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/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/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40 (0.25, 0.6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45 (0.28, 0.7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21 (0.11, 0.4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3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/1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2/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on-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3 (0.66, 1.6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3 (0.73, 1.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7 (0.63, 1.8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6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</w:rPr>
              <w:t>Dietary vitamin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094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3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2/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7/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9/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2/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assive smok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6 (0.47, 1.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79 (0.49, 1.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46 (0.27, 0.7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sz w:val="20"/>
              </w:rPr>
              <w:t>0.00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 (case/contro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8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2/1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0/1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8/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0"/>
              <w:rPr>
                <w:sz w:val="20"/>
              </w:rPr>
            </w:pPr>
            <w:r>
              <w:rPr>
                <w:sz w:val="20"/>
              </w:rPr>
              <w:t>Non-passive smoker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11 (0.71, 1.7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4 (0.66, 1.6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84 (0.53, 1.3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  <w:t>0.46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</w:rPr>
      </w:pPr>
      <w:r>
        <w:rPr>
          <w:sz w:val="20"/>
        </w:rPr>
        <w:t>Adjusted ORs (95% CI): from unconditional logistic models; Covariates adjusted: see Table 3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6:22:00Z</dcterms:created>
  <dc:creator>Zeng Fang-fang</dc:creator>
  <dc:description/>
  <cp:keywords/>
  <dc:language>en-US</dc:language>
  <cp:lastModifiedBy>Fang-fang Zeng</cp:lastModifiedBy>
  <dcterms:modified xsi:type="dcterms:W3CDTF">2015-06-15T16:25:00Z</dcterms:modified>
  <cp:revision>3</cp:revision>
  <dc:subject/>
  <dc:title/>
</cp:coreProperties>
</file>